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2" w:type="dxa"/>
        <w:tblLook w:val="04A0" w:firstRow="1" w:lastRow="0" w:firstColumn="1" w:lastColumn="0" w:noHBand="0" w:noVBand="1"/>
      </w:tblPr>
      <w:tblGrid>
        <w:gridCol w:w="3686"/>
        <w:gridCol w:w="821"/>
        <w:gridCol w:w="1417"/>
        <w:gridCol w:w="851"/>
        <w:gridCol w:w="992"/>
        <w:gridCol w:w="709"/>
      </w:tblGrid>
      <w:tr w:rsidR="00B20771" w:rsidRPr="009E332B" w14:paraId="0EE25120" w14:textId="77777777" w:rsidTr="00B20771">
        <w:trPr>
          <w:trHeight w:val="276"/>
        </w:trPr>
        <w:tc>
          <w:tcPr>
            <w:tcW w:w="8222" w:type="dxa"/>
            <w:gridSpan w:val="6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78812E83" w14:textId="6293682E" w:rsidR="00B20771" w:rsidRPr="009E332B" w:rsidRDefault="00B20771" w:rsidP="00B2077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Table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2 </w:t>
            </w:r>
            <w:r w:rsidRPr="00B207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mparison between inconsistency model and consistency model</w:t>
            </w:r>
          </w:p>
        </w:tc>
      </w:tr>
      <w:tr w:rsidR="009E332B" w:rsidRPr="009E332B" w14:paraId="5F303033" w14:textId="77777777" w:rsidTr="005C1B26">
        <w:trPr>
          <w:trHeight w:val="276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6434609F" w14:textId="77777777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3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486B8DE6" w14:textId="77777777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E33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bar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612F9E19" w14:textId="77777777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3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ata point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7AD11459" w14:textId="77777777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3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4206906B" w14:textId="77777777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3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C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10DF3CE7" w14:textId="77777777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3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2</w:t>
            </w:r>
          </w:p>
        </w:tc>
      </w:tr>
      <w:tr w:rsidR="009E332B" w:rsidRPr="009E332B" w14:paraId="56602152" w14:textId="77777777" w:rsidTr="005C1B26">
        <w:trPr>
          <w:trHeight w:val="276"/>
        </w:trPr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FCE7" w14:textId="77777777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3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Remission (Consistency model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04BC" w14:textId="56DEECA5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3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="00F3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5977" w14:textId="7A0C766E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3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="002E1C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1AC7" w14:textId="2E372DD5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3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="002E1C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</w:t>
            </w:r>
            <w:r w:rsidR="00F3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F12C" w14:textId="3407816F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3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2E1C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="00F3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1D9E" w14:textId="75F6CD16" w:rsidR="009E332B" w:rsidRPr="009E332B" w:rsidRDefault="00F323D0" w:rsidP="009E33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9E332B" w:rsidRPr="009E33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9E332B" w:rsidRPr="009E332B" w14:paraId="4D5F1808" w14:textId="77777777" w:rsidTr="005C1B26">
        <w:trPr>
          <w:trHeight w:val="27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286C" w14:textId="77777777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3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Remission (Inconsistency mode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84B7" w14:textId="6F7FCE83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3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EF41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</w:t>
            </w:r>
            <w:r w:rsidRPr="009E33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EF41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0CEA" w14:textId="66E6C5B1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3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="002E1C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3BD6" w14:textId="6189500C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3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="00D165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</w:t>
            </w:r>
            <w:r w:rsidR="00EF41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D165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3783" w14:textId="5A4F013A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3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  <w:r w:rsidR="00D165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</w:t>
            </w:r>
            <w:r w:rsidR="00EF41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9454" w14:textId="57BF600F" w:rsidR="009E332B" w:rsidRPr="009E332B" w:rsidRDefault="00EF41D5" w:rsidP="009E33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9E332B" w:rsidRPr="009E33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9E332B" w:rsidRPr="009E332B" w14:paraId="7F4238EF" w14:textId="77777777" w:rsidTr="005C1B26">
        <w:trPr>
          <w:trHeight w:val="276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C99D" w14:textId="77777777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3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h UTP (Consistency model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7CA7" w14:textId="631F13DF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3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8B3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B96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8B3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ECBB" w14:textId="4A0EEC22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3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8B3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A883" w14:textId="17707D0B" w:rsidR="009E332B" w:rsidRPr="009E332B" w:rsidRDefault="00B966BC" w:rsidP="009E33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8B3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769E" w14:textId="50C1A829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3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B966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8B3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5AC0" w14:textId="77777777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3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%</w:t>
            </w:r>
          </w:p>
        </w:tc>
      </w:tr>
      <w:tr w:rsidR="009E332B" w:rsidRPr="009E332B" w14:paraId="0D4F7F00" w14:textId="77777777" w:rsidTr="005C1B26">
        <w:trPr>
          <w:trHeight w:val="276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F2A14" w14:textId="77777777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3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h UTP (Inconsistency model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E017A" w14:textId="0EAE527A" w:rsidR="009E332B" w:rsidRPr="009E332B" w:rsidRDefault="0015467C" w:rsidP="009E33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505D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B98B6" w14:textId="596CB47B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3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8B3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E4D77" w14:textId="187E2860" w:rsidR="009E332B" w:rsidRPr="009E332B" w:rsidRDefault="0015467C" w:rsidP="009E33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505D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EB5C9" w14:textId="6619AD13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3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1546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505D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0948C" w14:textId="77777777" w:rsidR="009E332B" w:rsidRPr="009E332B" w:rsidRDefault="009E332B" w:rsidP="009E33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3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</w:tr>
    </w:tbl>
    <w:p w14:paraId="65E4849C" w14:textId="77777777" w:rsidR="00341EE7" w:rsidRDefault="00020499"/>
    <w:sectPr w:rsidR="00341EE7" w:rsidSect="005C1B2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61FA7" w14:textId="77777777" w:rsidR="00020499" w:rsidRDefault="00020499" w:rsidP="009E332B">
      <w:r>
        <w:separator/>
      </w:r>
    </w:p>
  </w:endnote>
  <w:endnote w:type="continuationSeparator" w:id="0">
    <w:p w14:paraId="05BE9B2E" w14:textId="77777777" w:rsidR="00020499" w:rsidRDefault="00020499" w:rsidP="009E3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61874" w14:textId="77777777" w:rsidR="00020499" w:rsidRDefault="00020499" w:rsidP="009E332B">
      <w:r>
        <w:separator/>
      </w:r>
    </w:p>
  </w:footnote>
  <w:footnote w:type="continuationSeparator" w:id="0">
    <w:p w14:paraId="739D851D" w14:textId="77777777" w:rsidR="00020499" w:rsidRDefault="00020499" w:rsidP="009E33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70C0A58-457B-4B54-89EE-D737D6555E3B}"/>
    <w:docVar w:name="KY_MEDREF_VERSION" w:val="3"/>
  </w:docVars>
  <w:rsids>
    <w:rsidRoot w:val="00C00DB8"/>
    <w:rsid w:val="00020499"/>
    <w:rsid w:val="0015467C"/>
    <w:rsid w:val="00173B28"/>
    <w:rsid w:val="0020278A"/>
    <w:rsid w:val="0022242C"/>
    <w:rsid w:val="002B6F8B"/>
    <w:rsid w:val="002C05F5"/>
    <w:rsid w:val="002E1C72"/>
    <w:rsid w:val="00376264"/>
    <w:rsid w:val="004B335B"/>
    <w:rsid w:val="004F2401"/>
    <w:rsid w:val="004F7FBA"/>
    <w:rsid w:val="00505D1B"/>
    <w:rsid w:val="005A498E"/>
    <w:rsid w:val="005C1B26"/>
    <w:rsid w:val="005C5C67"/>
    <w:rsid w:val="0070768C"/>
    <w:rsid w:val="008659EA"/>
    <w:rsid w:val="008B369D"/>
    <w:rsid w:val="009E332B"/>
    <w:rsid w:val="00B20771"/>
    <w:rsid w:val="00B472BA"/>
    <w:rsid w:val="00B70BD6"/>
    <w:rsid w:val="00B93DC8"/>
    <w:rsid w:val="00B966BC"/>
    <w:rsid w:val="00BA090E"/>
    <w:rsid w:val="00C00DB8"/>
    <w:rsid w:val="00C50E8C"/>
    <w:rsid w:val="00D165F5"/>
    <w:rsid w:val="00D710F5"/>
    <w:rsid w:val="00EF41D5"/>
    <w:rsid w:val="00F11D88"/>
    <w:rsid w:val="00F323D0"/>
    <w:rsid w:val="00FC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B2D160"/>
  <w15:chartTrackingRefBased/>
  <w15:docId w15:val="{0DDCD318-3C75-4C3B-9E72-0E08DD72E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33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33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33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33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9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jiarong</dc:creator>
  <cp:keywords/>
  <dc:description/>
  <cp:lastModifiedBy>liujiarong</cp:lastModifiedBy>
  <cp:revision>21</cp:revision>
  <dcterms:created xsi:type="dcterms:W3CDTF">2022-03-26T08:41:00Z</dcterms:created>
  <dcterms:modified xsi:type="dcterms:W3CDTF">2022-06-19T14:01:00Z</dcterms:modified>
</cp:coreProperties>
</file>